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318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2"/>
        <w:gridCol w:w="4367"/>
        <w:gridCol w:w="1997"/>
      </w:tblGrid>
      <w:tr w:rsidR="009F0C35" w:rsidRPr="00827E4E" w:rsidTr="00301AF4">
        <w:trPr>
          <w:trHeight w:val="850"/>
        </w:trPr>
        <w:tc>
          <w:tcPr>
            <w:tcW w:w="1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827E4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4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1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duct size (bp)</w:t>
            </w: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LP</w:t>
            </w:r>
          </w:p>
        </w:tc>
        <w:tc>
          <w:tcPr>
            <w:tcW w:w="24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-TAACATCAGGGACATTGACG</w:t>
            </w:r>
          </w:p>
        </w:tc>
        <w:tc>
          <w:tcPr>
            <w:tcW w:w="11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5</w:t>
            </w: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TGCTTGTATCTCGGTTTGA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RUNX2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-GACACCACCAGGCCAAT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5</w:t>
            </w: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AGAACAAGGGGGCCGTT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OSTERIX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-GCCAGAAGCTGTGAAACCT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</w:t>
            </w: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TGATGGGGTCATGGTGTCT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OCN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-TGACGAGTTGGCTGACC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GCCGTAGAAGCGCCGATAGG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IBSP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-GAACAAGGCATAAACGGCAC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</w:t>
            </w: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TTCTGCATTGGCTCCAGTGA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GAPDH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-TCGCCCCACTTGATTTTG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</w:t>
            </w:r>
          </w:p>
        </w:tc>
      </w:tr>
      <w:tr w:rsidR="009F0C35" w:rsidRPr="00827E4E" w:rsidTr="00301AF4">
        <w:trPr>
          <w:trHeight w:val="20"/>
        </w:trPr>
        <w:tc>
          <w:tcPr>
            <w:tcW w:w="1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7E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-GCAAATTCCATGGCACCGT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0C35" w:rsidRPr="00827E4E" w:rsidRDefault="009F0C35" w:rsidP="00301AF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D385C" w:rsidRPr="00827E4E" w:rsidRDefault="00E51481" w:rsidP="000D385C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</w:t>
      </w:r>
      <w:r w:rsidR="000D385C">
        <w:rPr>
          <w:rFonts w:ascii="Times New Roman" w:hAnsi="Times New Roman" w:cs="Times New Roman"/>
          <w:sz w:val="24"/>
          <w:szCs w:val="24"/>
        </w:rPr>
        <w:t xml:space="preserve"> Table</w:t>
      </w:r>
      <w:r w:rsidR="000D385C" w:rsidRPr="00827E4E">
        <w:rPr>
          <w:rFonts w:ascii="Times New Roman" w:hAnsi="Times New Roman" w:cs="Times New Roman"/>
          <w:sz w:val="24"/>
          <w:szCs w:val="24"/>
        </w:rPr>
        <w:t>. List of primers and product sizes for quantitative real-time RT-PCR</w:t>
      </w:r>
      <w:r w:rsidR="000D385C">
        <w:rPr>
          <w:rFonts w:ascii="Times New Roman" w:hAnsi="Times New Roman" w:cs="Times New Roman"/>
          <w:sz w:val="24"/>
          <w:szCs w:val="24"/>
        </w:rPr>
        <w:t>.</w:t>
      </w:r>
    </w:p>
    <w:p w:rsidR="009F0C35" w:rsidRPr="000D385C" w:rsidRDefault="009F0C35" w:rsidP="009F0C35">
      <w:pPr>
        <w:wordWrap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9F0C35" w:rsidRPr="002440E7" w:rsidRDefault="009F0C35" w:rsidP="009F0C35">
      <w:pPr>
        <w:wordWrap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9F0C35" w:rsidRPr="009877A0" w:rsidRDefault="009F0C35" w:rsidP="009F0C35">
      <w:pPr>
        <w:wordWrap/>
        <w:spacing w:line="480" w:lineRule="auto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 w:rsidRPr="009877A0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</w:p>
    <w:p w:rsidR="00BF4A37" w:rsidRPr="009F0C35" w:rsidRDefault="00BF4A37"/>
    <w:sectPr w:rsidR="00BF4A37" w:rsidRPr="009F0C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4017" w:rsidRDefault="00574017" w:rsidP="00E51481">
      <w:pPr>
        <w:spacing w:after="0" w:line="240" w:lineRule="auto"/>
      </w:pPr>
      <w:r>
        <w:separator/>
      </w:r>
    </w:p>
  </w:endnote>
  <w:endnote w:type="continuationSeparator" w:id="0">
    <w:p w:rsidR="00574017" w:rsidRDefault="00574017" w:rsidP="00E51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4017" w:rsidRDefault="00574017" w:rsidP="00E51481">
      <w:pPr>
        <w:spacing w:after="0" w:line="240" w:lineRule="auto"/>
      </w:pPr>
      <w:r>
        <w:separator/>
      </w:r>
    </w:p>
  </w:footnote>
  <w:footnote w:type="continuationSeparator" w:id="0">
    <w:p w:rsidR="00574017" w:rsidRDefault="00574017" w:rsidP="00E51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C35"/>
    <w:rsid w:val="000D385C"/>
    <w:rsid w:val="00574017"/>
    <w:rsid w:val="007A458A"/>
    <w:rsid w:val="009C3C3B"/>
    <w:rsid w:val="009F0C35"/>
    <w:rsid w:val="00BF4A37"/>
    <w:rsid w:val="00E5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8A6170-29E2-4C63-BEDF-E576B90F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0C3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0C35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E514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1481"/>
  </w:style>
  <w:style w:type="paragraph" w:styleId="Footer">
    <w:name w:val="footer"/>
    <w:basedOn w:val="Normal"/>
    <w:link w:val="FooterChar"/>
    <w:uiPriority w:val="99"/>
    <w:unhideWhenUsed/>
    <w:rsid w:val="00E514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1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jantley</cp:lastModifiedBy>
  <cp:revision>2</cp:revision>
  <dcterms:created xsi:type="dcterms:W3CDTF">2017-07-28T16:40:00Z</dcterms:created>
  <dcterms:modified xsi:type="dcterms:W3CDTF">2017-07-28T16:40:00Z</dcterms:modified>
</cp:coreProperties>
</file>